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51A" w:rsidRDefault="0061551A" w:rsidP="0061551A">
      <w:pPr>
        <w:rPr>
          <w:rFonts w:ascii="Times New Roman" w:hAnsi="Times New Roman" w:cs="Times New Roman"/>
          <w:sz w:val="24"/>
          <w:szCs w:val="24"/>
        </w:rPr>
      </w:pPr>
      <w:r w:rsidRPr="001321BC">
        <w:rPr>
          <w:rFonts w:ascii="Times New Roman" w:hAnsi="Times New Roman" w:cs="Times New Roman"/>
          <w:b/>
          <w:sz w:val="22"/>
        </w:rPr>
        <w:t>S</w:t>
      </w:r>
      <w:r w:rsidR="00C85DA2">
        <w:rPr>
          <w:rFonts w:ascii="Times New Roman" w:hAnsi="Times New Roman" w:cs="Times New Roman" w:hint="eastAsia"/>
          <w:b/>
          <w:sz w:val="22"/>
        </w:rPr>
        <w:t>1</w:t>
      </w:r>
      <w:r w:rsidRPr="001321BC">
        <w:rPr>
          <w:rFonts w:ascii="Times New Roman" w:hAnsi="Times New Roman" w:cs="Times New Roman"/>
          <w:b/>
          <w:sz w:val="22"/>
        </w:rPr>
        <w:t>Tabl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ED29B4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29B4">
        <w:rPr>
          <w:rFonts w:ascii="Times New Roman" w:hAnsi="Times New Roman" w:cs="Times New Roman"/>
          <w:sz w:val="24"/>
          <w:szCs w:val="24"/>
        </w:rPr>
        <w:t>and 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 hazard ratios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hree gastrointestinal </w:t>
      </w:r>
      <w:r>
        <w:rPr>
          <w:rFonts w:ascii="Times New Roman" w:hAnsi="Times New Roman" w:cs="Times New Roman"/>
          <w:sz w:val="24"/>
          <w:szCs w:val="24"/>
        </w:rPr>
        <w:t>cancers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ED29B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mount of alcohol consumed </w:t>
      </w:r>
      <w:r>
        <w:rPr>
          <w:rFonts w:ascii="Times New Roman" w:hAnsi="Times New Roman" w:cs="Times New Roman" w:hint="eastAsia"/>
          <w:sz w:val="24"/>
          <w:szCs w:val="24"/>
        </w:rPr>
        <w:t>daily</w:t>
      </w:r>
    </w:p>
    <w:tbl>
      <w:tblPr>
        <w:tblW w:w="9087" w:type="dxa"/>
        <w:tblInd w:w="84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3"/>
        <w:gridCol w:w="1344"/>
        <w:gridCol w:w="1255"/>
        <w:gridCol w:w="1563"/>
        <w:gridCol w:w="1151"/>
        <w:gridCol w:w="1701"/>
      </w:tblGrid>
      <w:tr w:rsidR="0061551A" w:rsidRPr="003F52F4" w:rsidTr="00E779BB">
        <w:trPr>
          <w:trHeight w:val="325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51A" w:rsidRPr="00830485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51A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mount </w:t>
            </w:r>
          </w:p>
          <w:p w:rsidR="0061551A" w:rsidRPr="00830485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 alcohol (g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ay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61551A" w:rsidRPr="00830485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61551A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uration</w:t>
            </w:r>
          </w:p>
          <w:p w:rsidR="0061551A" w:rsidRPr="00830485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person-year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ncidence rate</w:t>
            </w:r>
            <w:r w:rsidRPr="000C20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51A" w:rsidRPr="00830485" w:rsidRDefault="0061551A" w:rsidP="001C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  <w:r w:rsidRPr="0088566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</w:tr>
      <w:tr w:rsidR="0061551A" w:rsidRPr="003F52F4" w:rsidTr="00E779BB">
        <w:trPr>
          <w:trHeight w:val="325"/>
        </w:trPr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eal cancer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28222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</w:tr>
      <w:tr w:rsidR="0061551A" w:rsidRPr="003F52F4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272815</w:t>
            </w:r>
          </w:p>
        </w:tc>
        <w:tc>
          <w:tcPr>
            <w:tcW w:w="1151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1551A" w:rsidRPr="003F52F4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2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419698</w:t>
            </w:r>
          </w:p>
        </w:tc>
        <w:tc>
          <w:tcPr>
            <w:tcW w:w="1151" w:type="dxa"/>
            <w:vAlign w:val="center"/>
          </w:tcPr>
          <w:p w:rsidR="0061551A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3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7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1551A" w:rsidRPr="003F52F4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3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52891</w:t>
            </w:r>
          </w:p>
        </w:tc>
        <w:tc>
          <w:tcPr>
            <w:tcW w:w="1151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0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1551A" w:rsidRPr="003F52F4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3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706730</w:t>
            </w:r>
          </w:p>
        </w:tc>
        <w:tc>
          <w:tcPr>
            <w:tcW w:w="1151" w:type="dxa"/>
            <w:vAlign w:val="center"/>
          </w:tcPr>
          <w:p w:rsidR="0061551A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4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6</w:t>
            </w: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1551A" w:rsidRPr="003F52F4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252462</w:t>
            </w:r>
          </w:p>
        </w:tc>
        <w:tc>
          <w:tcPr>
            <w:tcW w:w="1151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9.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4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199600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6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6-1.09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2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377725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9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1.17-1.21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3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28741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9.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9-1.15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3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666533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9.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4-1.13)</w:t>
            </w:r>
          </w:p>
        </w:tc>
      </w:tr>
      <w:tr w:rsidR="0061551A" w:rsidRPr="002E7BDE" w:rsidTr="00E779BB">
        <w:trPr>
          <w:trHeight w:val="370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9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13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225416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3.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1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52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1989656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8</w:t>
            </w: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11-1.14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2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379532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3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23-1.27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3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7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29830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3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7-1.13)</w:t>
            </w:r>
          </w:p>
        </w:tc>
      </w:tr>
      <w:tr w:rsidR="0061551A" w:rsidRPr="002E7BDE" w:rsidTr="00E779BB">
        <w:trPr>
          <w:trHeight w:val="325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30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30</w:t>
            </w:r>
          </w:p>
        </w:tc>
        <w:tc>
          <w:tcPr>
            <w:tcW w:w="1255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1217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563" w:type="dxa"/>
            <w:vAlign w:val="center"/>
          </w:tcPr>
          <w:p w:rsidR="0061551A" w:rsidRPr="00830485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670518</w:t>
            </w:r>
          </w:p>
        </w:tc>
        <w:tc>
          <w:tcPr>
            <w:tcW w:w="1151" w:type="dxa"/>
            <w:vAlign w:val="center"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7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551A" w:rsidRPr="002E7BDE" w:rsidRDefault="0061551A" w:rsidP="00EC3A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E7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1.01-1.08)</w:t>
            </w:r>
          </w:p>
        </w:tc>
      </w:tr>
    </w:tbl>
    <w:p w:rsidR="0061551A" w:rsidRDefault="0061551A" w:rsidP="0061551A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I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-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confidential interval</w:t>
      </w:r>
    </w:p>
    <w:p w:rsidR="0061551A" w:rsidRDefault="0061551A" w:rsidP="0061551A">
      <w:r w:rsidRPr="000C202B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Per 1000 </w:t>
      </w:r>
      <w:r>
        <w:rPr>
          <w:rFonts w:ascii="Times New Roman" w:eastAsia="맑은 고딕" w:hAnsi="Times New Roman" w:cs="Times New Roman" w:hint="eastAsia"/>
          <w:kern w:val="0"/>
          <w:sz w:val="22"/>
        </w:rPr>
        <w:t>person-year</w:t>
      </w:r>
    </w:p>
    <w:p w:rsidR="0061551A" w:rsidRDefault="0061551A" w:rsidP="0061551A">
      <w:r w:rsidRPr="00885661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b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r w:rsidRPr="00885661">
        <w:rPr>
          <w:rFonts w:ascii="Times New Roman" w:eastAsia="맑은 고딕" w:hAnsi="Times New Roman" w:cs="Times New Roman"/>
          <w:color w:val="000000"/>
          <w:kern w:val="0"/>
          <w:sz w:val="22"/>
        </w:rPr>
        <w:t>Multivariate model adjusted for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adjusted for a</w:t>
      </w:r>
      <w:r w:rsidRPr="00BC5C90">
        <w:rPr>
          <w:rFonts w:ascii="Times New Roman" w:eastAsia="맑은 고딕" w:hAnsi="Times New Roman" w:cs="Times New Roman"/>
          <w:color w:val="000000"/>
          <w:kern w:val="0"/>
          <w:sz w:val="22"/>
        </w:rPr>
        <w:t>ge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Pr="00BC5C9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sex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Pr="00BC5C9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smoking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exercise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income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BMI</w:t>
      </w:r>
      <w:r w:rsidR="00EC3A0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and diabetes</w:t>
      </w:r>
    </w:p>
    <w:p w:rsidR="0061551A" w:rsidRPr="0061551A" w:rsidRDefault="0061551A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61551A" w:rsidRDefault="0061551A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p w:rsidR="00E779BB" w:rsidRDefault="00E779BB" w:rsidP="00271D1A">
      <w:pPr>
        <w:rPr>
          <w:rFonts w:ascii="Times New Roman" w:hAnsi="Times New Roman" w:cs="Times New Roman"/>
          <w:b/>
          <w:sz w:val="24"/>
          <w:szCs w:val="24"/>
        </w:rPr>
      </w:pPr>
    </w:p>
    <w:sectPr w:rsidR="00E779BB" w:rsidSect="00E779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861" w:rsidRDefault="00300861" w:rsidP="008256FE">
      <w:pPr>
        <w:spacing w:after="0" w:line="240" w:lineRule="auto"/>
      </w:pPr>
      <w:r>
        <w:separator/>
      </w:r>
    </w:p>
  </w:endnote>
  <w:endnote w:type="continuationSeparator" w:id="0">
    <w:p w:rsidR="00300861" w:rsidRDefault="00300861" w:rsidP="00825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861" w:rsidRDefault="00300861" w:rsidP="008256FE">
      <w:pPr>
        <w:spacing w:after="0" w:line="240" w:lineRule="auto"/>
      </w:pPr>
      <w:r>
        <w:separator/>
      </w:r>
    </w:p>
  </w:footnote>
  <w:footnote w:type="continuationSeparator" w:id="0">
    <w:p w:rsidR="00300861" w:rsidRDefault="00300861" w:rsidP="00825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D1A"/>
    <w:rsid w:val="00081FFF"/>
    <w:rsid w:val="000C5759"/>
    <w:rsid w:val="00110111"/>
    <w:rsid w:val="001108FC"/>
    <w:rsid w:val="00121717"/>
    <w:rsid w:val="001C533E"/>
    <w:rsid w:val="001D3B5F"/>
    <w:rsid w:val="00271D1A"/>
    <w:rsid w:val="00276927"/>
    <w:rsid w:val="00291BD0"/>
    <w:rsid w:val="002A783C"/>
    <w:rsid w:val="002D2D5B"/>
    <w:rsid w:val="002D5D2D"/>
    <w:rsid w:val="002E7BDE"/>
    <w:rsid w:val="002F3E46"/>
    <w:rsid w:val="00300861"/>
    <w:rsid w:val="003C799B"/>
    <w:rsid w:val="003F1AA9"/>
    <w:rsid w:val="00436BB6"/>
    <w:rsid w:val="004B4967"/>
    <w:rsid w:val="004C6214"/>
    <w:rsid w:val="004E27D7"/>
    <w:rsid w:val="00586A51"/>
    <w:rsid w:val="005D0DC6"/>
    <w:rsid w:val="0061551A"/>
    <w:rsid w:val="006543AA"/>
    <w:rsid w:val="00664072"/>
    <w:rsid w:val="00763BA1"/>
    <w:rsid w:val="0080317C"/>
    <w:rsid w:val="008256FE"/>
    <w:rsid w:val="008C4EED"/>
    <w:rsid w:val="008F11AF"/>
    <w:rsid w:val="00971DFA"/>
    <w:rsid w:val="009B5BAF"/>
    <w:rsid w:val="00A03524"/>
    <w:rsid w:val="00A7635E"/>
    <w:rsid w:val="00A917CB"/>
    <w:rsid w:val="00AB6E34"/>
    <w:rsid w:val="00B410C8"/>
    <w:rsid w:val="00B769F8"/>
    <w:rsid w:val="00B86661"/>
    <w:rsid w:val="00BC7F7C"/>
    <w:rsid w:val="00C12ED6"/>
    <w:rsid w:val="00C85DA2"/>
    <w:rsid w:val="00CD5A0E"/>
    <w:rsid w:val="00D3792E"/>
    <w:rsid w:val="00D6016D"/>
    <w:rsid w:val="00DD0C33"/>
    <w:rsid w:val="00E559B3"/>
    <w:rsid w:val="00E70CDB"/>
    <w:rsid w:val="00E767C2"/>
    <w:rsid w:val="00E779BB"/>
    <w:rsid w:val="00EC3A0D"/>
    <w:rsid w:val="00ED18B1"/>
    <w:rsid w:val="00F075F8"/>
    <w:rsid w:val="00FA030B"/>
    <w:rsid w:val="00FA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1D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6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56FE"/>
  </w:style>
  <w:style w:type="paragraph" w:styleId="a4">
    <w:name w:val="footer"/>
    <w:basedOn w:val="a"/>
    <w:link w:val="Char0"/>
    <w:uiPriority w:val="99"/>
    <w:unhideWhenUsed/>
    <w:rsid w:val="008256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56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1D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6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56FE"/>
  </w:style>
  <w:style w:type="paragraph" w:styleId="a4">
    <w:name w:val="footer"/>
    <w:basedOn w:val="a"/>
    <w:link w:val="Char0"/>
    <w:uiPriority w:val="99"/>
    <w:unhideWhenUsed/>
    <w:rsid w:val="008256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1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윤진_0925</dc:creator>
  <cp:lastModifiedBy>최윤진</cp:lastModifiedBy>
  <cp:revision>2</cp:revision>
  <dcterms:created xsi:type="dcterms:W3CDTF">2017-09-22T13:27:00Z</dcterms:created>
  <dcterms:modified xsi:type="dcterms:W3CDTF">2017-09-22T13:27:00Z</dcterms:modified>
</cp:coreProperties>
</file>